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2352" w:leader="none"/>
        </w:tabs>
        <w:jc w:val="left"/>
        <w:rPr/>
      </w:pPr>
      <w:r>
        <w:rPr>
          <w:b/>
          <w:sz w:val="24"/>
        </w:rPr>
        <w:t>Table S2</w:t>
      </w:r>
      <w:r>
        <w:rPr>
          <w:b/>
          <w:sz w:val="24"/>
        </w:rPr>
        <w:t>．</w:t>
      </w:r>
      <w:r>
        <w:rPr>
          <w:i/>
          <w:sz w:val="24"/>
        </w:rPr>
        <w:t>Plasmodium falciparum</w:t>
      </w:r>
      <w:r>
        <w:rPr>
          <w:sz w:val="24"/>
        </w:rPr>
        <w:t xml:space="preserve"> DBL1</w:t>
      </w:r>
      <w:r>
        <w:rPr>
          <w:sz w:val="24"/>
        </w:rPr>
        <w:t>α</w:t>
      </w:r>
      <w:r>
        <w:rPr>
          <w:sz w:val="24"/>
        </w:rPr>
        <w:t xml:space="preserve"> contigs of </w:t>
      </w:r>
      <w:r>
        <w:rPr>
          <w:i/>
          <w:sz w:val="24"/>
        </w:rPr>
        <w:t>var</w:t>
      </w:r>
      <w:r>
        <w:rPr>
          <w:sz w:val="24"/>
        </w:rPr>
        <w:t xml:space="preserve"> transcripts in field isolates from symptomatic patients in Yunnan-Myanmar area.</w:t>
      </w:r>
    </w:p>
    <w:p>
      <w:pPr>
        <w:pStyle w:val="Normal"/>
        <w:tabs>
          <w:tab w:val="clear" w:pos="420"/>
          <w:tab w:val="left" w:pos="2352" w:leader="none"/>
        </w:tabs>
        <w:jc w:val="left"/>
        <w:rPr>
          <w:sz w:val="24"/>
        </w:rPr>
      </w:pPr>
      <w:r>
        <w:rPr>
          <w:sz w:val="24"/>
        </w:rPr>
      </w:r>
    </w:p>
    <w:tbl>
      <w:tblPr>
        <w:tblW w:w="73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821"/>
        <w:gridCol w:w="4983"/>
      </w:tblGrid>
      <w:tr>
        <w:trPr>
          <w:trHeight w:val="340" w:hRule="exact"/>
        </w:trPr>
        <w:tc>
          <w:tcPr>
            <w:tcW w:w="15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BL1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roup</w:t>
            </w:r>
          </w:p>
        </w:tc>
        <w:tc>
          <w:tcPr>
            <w:tcW w:w="49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LV1-PoLV2-PoLV3-(cys)n-PoLV4-length</w:t>
            </w:r>
          </w:p>
        </w:tc>
      </w:tr>
      <w:tr>
        <w:trPr>
          <w:trHeight w:val="340" w:hRule="exact"/>
        </w:trPr>
        <w:tc>
          <w:tcPr>
            <w:tcW w:w="15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49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VREY-KALT-2-LTNL-11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1-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VREA-KALT-2-LTNL-11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2-F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IREY-KALT-2-LTNL-11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LG-LRED-KALT-2-LTNL-13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5-g9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LG-VREY-KALT-2-ITNL-11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VREY-DALT-2-LTNL-11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X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IREY-EALT-2-LTNL-11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D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VREY-EALT-2-PTNL-110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0-F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H-KALT-2-LTNL-11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F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S-LRED-KAIT-2-PTNL-13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F2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EALT-4-PTNF-12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1-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LT-4-PTYF-12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2-F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RG-LRED-KAIT-4-PTYF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5-4-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KAIT-4-PTYF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EALT-4-PTYF-13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SG-LRED-KALT-4-PTYF-13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E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YG-LRED-KALT-4-PTYF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k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GG-LRED-DAIT-4-PTYF-11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F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HG-LRED-YAIT-4-PTYF-12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YAIT-4-PTYF-12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KALI-4-PTYF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VG-LRED-KAIT-4-PTYF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k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KAIT-4-PTYF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k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YAMT-4-PTYF-11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KAIT-4-PTYF-12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F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KAIT-4-PTYF-12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KALT-4-PTYF-13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7-D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KALT-4-PTYF-13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3-G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KAIT-4-PTYF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7-K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IREY-KAIT-2-LTNL-11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5-g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Y-KAIT-2-PTNL-10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E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VREY-KAIT-2-PTYF-10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F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H-FREY-KAIT-2-PTYL-11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2-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D-LREY-KAIT-2-PTNL-10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0-D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VREY-KAIT-2-PTNL-10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5-4-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YG-VREY-KAIT-4-PTYF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5-g9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VREY-KAMI-4-PTYF-10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5-g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Y-KALT-4-PTYF-11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F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IREY-KAIT-4-PTYF-11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3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EAIT-4-PTYF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9-k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EAIT-4-PTYF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7-g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SG-LRED-KAIT-4-PTYF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F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RAIT-4-PTYF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D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SG-LRED-KAIT-4-PTYF-13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7-D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GG-LRED-EAIT-4-PTFF-130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4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DD-KAIT-4-PTYF-13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5-G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LT-4-PTYF-12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6-D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LT-4-PTYF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NF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R-IREY-KAIT-4-PTNF-10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2-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KAIT-4-PTYF-12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-F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KALT-4-PTYF-12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1-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GG-LRED-KALT-4-PTYF-13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9-2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YAIT-4-PTYF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k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HG-LRED-EAIT-4-PTYF-12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D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EAIT-4-PTYF-130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2-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LT-4-PTYF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1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Y-KAIT-4-PTYF-13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1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KAIT-4-PTYF-12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1-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2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1-k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1-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EALT-4-PTYF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F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EALT-4-PTYF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F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3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F4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3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EAIT-4-PTYF-13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k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YG-LRED-KALT-4-PTYF-12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E2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IFRG-LRED-IAMT-4-PTYF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D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LG-LRED-KAMT-4-PTYF-12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1-k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YG-LRED-EALT-4-PTFL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2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EALT-4-PTYF-13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KAIT-4-PTYF-13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5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EAIT-4-PTYF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3-D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YG-LRED-EALT-4-PTYF-11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D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YG-LRKD-KALT-4-PTYF-12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1-2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EAIT-4-PTYF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F3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EALT-4-PTYF-13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F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EAIT-4-PTYF-13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3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3-G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5-PTYF-12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F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KAIT-4-PTYF-11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3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KAIT-4-PTYF-13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k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KAIT-4-PTYF-12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0-E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LT-4-PTYF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F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IR-LRED-KAIT-4-PTNF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IR-LRND-KAIT-4-PTYF-12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F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IR-LRED-EAIT-4-PTYF-120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IG-LRED-EAIT-4-PTNL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1-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IG-LRED-DAIT-4-PTYM-12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5-g1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IG-LRED-KAIT-4-PTYF-12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1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IR-LRED-EAIT-4-PTYF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3-g12x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IG-LRED-TAIT-4-PTYF-12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F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4-PTYF-13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-F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IG-LRED-KAIT-4-PTYF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9-k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Y-NAMI-4-LTNF-10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E3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NSII-4-LTNF-12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1-k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2-PTYL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D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ND-KAIT-4-PTNL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7-K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2-TTYF-121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D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Y-KAIT-2-PTNL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F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I-2-PTNF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7-K82-T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DAIT-2-PTNF-11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3-G1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IT-2-PTNF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6-D1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KAIT-2-PTNF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5-g1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EAIT-3-LTNF-119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3-D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IG-LRED-KALT-4-PTYF-12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9-k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D-NAIT-4-LTNF-11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9-49x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KAMT-4-PTNL-122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1-k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LG-LREH-KAMI-4-PTNL-120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E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GR-LRED-EAIT-4-PTYF-12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2-1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LG-LRED-EAMT-4-PTYF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D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R-LRED-KAIT-4-YVPQ-118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2-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FIG-LRED-KAIT-4-PTYF-120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2-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RG-LRED-KAMT-4-PTYF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-F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P-LRED-KAIT-2-LTNL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3-G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P-LRED-RAIT-2-LTNL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5-5-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RS-LREA-EAIT-2-PTNL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15-5-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S-LRED-KAIT-2-PTNL-113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0-F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R-LREA-EAIT-2-PTNL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7-K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R-LRND-KAIT-2-PTNL-11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9-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R-LRED-KAIT-2-PTYL-117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0-D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S-LREA-KAIT-2-PTYL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0-F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S-LREA-KAIT-2-PTYL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5-g12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S-LREA-RAIT-2-PTYL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8g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R-LRED-RAIT-2-PTNL-116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21-k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WDQ-LRSD-EAMQ-2-TPYD-94</w:t>
            </w:r>
          </w:p>
        </w:tc>
      </w:tr>
      <w:tr>
        <w:trPr>
          <w:trHeight w:val="340" w:hRule="exact"/>
        </w:trPr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3-F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MFKS-LREA-EAIT-4-PTYF-115</w:t>
            </w:r>
          </w:p>
        </w:tc>
      </w:tr>
      <w:tr>
        <w:trPr>
          <w:trHeight w:val="340" w:hRule="exact"/>
        </w:trPr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-80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352" w:leader="none"/>
              </w:tabs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FKP-LREA-EAIT-2-PTNL-115</w:t>
            </w:r>
          </w:p>
        </w:tc>
      </w:tr>
    </w:tbl>
    <w:p>
      <w:pPr>
        <w:pStyle w:val="Normal"/>
        <w:tabs>
          <w:tab w:val="clear" w:pos="420"/>
          <w:tab w:val="left" w:pos="2352" w:leader="none"/>
        </w:tabs>
        <w:jc w:val="left"/>
        <w:textAlignment w:val="baselin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52" w:leader="none"/>
        </w:tabs>
        <w:spacing w:lineRule="auto" w:line="360"/>
        <w:jc w:val="left"/>
        <w:rPr/>
      </w:pPr>
      <w:r>
        <w:rPr>
          <w:b/>
          <w:sz w:val="24"/>
        </w:rPr>
        <w:t xml:space="preserve">Note: </w:t>
      </w:r>
      <w:r>
        <w:rPr>
          <w:b/>
          <w:sz w:val="24"/>
        </w:rPr>
        <w:t>“</w:t>
      </w:r>
      <w:r>
        <w:rPr>
          <w:sz w:val="24"/>
        </w:rPr>
        <w:t xml:space="preserve">*” </w:t>
      </w:r>
      <w:r>
        <w:rPr>
          <w:i/>
          <w:sz w:val="24"/>
        </w:rPr>
        <w:t>Var</w:t>
      </w:r>
      <w:r>
        <w:rPr>
          <w:sz w:val="24"/>
        </w:rPr>
        <w:t>-DBL1</w:t>
      </w:r>
      <w:r>
        <w:rPr>
          <w:sz w:val="24"/>
        </w:rPr>
        <w:t>α</w:t>
      </w:r>
      <w:r>
        <w:rPr>
          <w:sz w:val="24"/>
        </w:rPr>
        <w:t xml:space="preserve"> sequences highlighted in </w:t>
      </w:r>
      <w:r>
        <w:rPr>
          <w:sz w:val="24"/>
        </w:rPr>
        <w:t>italic</w:t>
      </w:r>
      <w:r>
        <w:rPr>
          <w:sz w:val="24"/>
        </w:rPr>
        <w:t xml:space="preserve"> represent the unique sequences of Yunnan field isolates compared with that of previously reported in other area.</w:t>
      </w:r>
    </w:p>
    <w:p>
      <w:pPr>
        <w:pStyle w:val="Normal"/>
        <w:tabs>
          <w:tab w:val="clear" w:pos="420"/>
          <w:tab w:val="left" w:pos="2352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52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52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52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52" w:leader="none"/>
        </w:tabs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7T20:51:00Z</dcterms:created>
  <dc:creator>qingfeng</dc:creator>
  <dc:description/>
  <cp:keywords/>
  <dc:language>en-US</dc:language>
  <cp:lastModifiedBy>qingfeng</cp:lastModifiedBy>
  <dcterms:modified xsi:type="dcterms:W3CDTF">2011-05-15T13:04:00Z</dcterms:modified>
  <cp:revision>4</cp:revision>
  <dc:subject/>
  <dc:title>Table 1</dc:title>
</cp:coreProperties>
</file>